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376FF" w14:textId="15E8CE1C" w:rsidR="00724D30" w:rsidRPr="00724D30" w:rsidRDefault="00724D30" w:rsidP="00834C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r w:rsidRPr="00724D30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ONLINE SUPPLEMENT</w:t>
      </w:r>
    </w:p>
    <w:p w14:paraId="12AEE1B8" w14:textId="35422830" w:rsidR="00834CB5" w:rsidRPr="00724D30" w:rsidRDefault="007079C8" w:rsidP="00834C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N</w:t>
      </w:r>
      <w:r w:rsidR="00834CB5" w:rsidRPr="00724D30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on-eosinophilic asthma in nonsteroidal anti-inflammatory drug–exacerbated respiratory disease</w:t>
      </w:r>
    </w:p>
    <w:p w14:paraId="17A6DC50" w14:textId="77777777" w:rsidR="005E7A4E" w:rsidRPr="00724D30" w:rsidRDefault="005E7A4E" w:rsidP="00755F7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24D30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724D3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lustering strategy </w:t>
      </w:r>
    </w:p>
    <w:p w14:paraId="775EAD3F" w14:textId="1D483EFF" w:rsidR="005E7A4E" w:rsidRPr="00724D30" w:rsidRDefault="005E7A4E" w:rsidP="00755F72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>To identify groups of similar cases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, a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luster analysis was performed using 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>f</w:t>
      </w:r>
      <w:r w:rsidR="008A6C57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llowing R packages: </w:t>
      </w:r>
      <w:proofErr w:type="spellStart"/>
      <w:r w:rsidR="008A6C57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FactoMineR</w:t>
      </w:r>
      <w:proofErr w:type="spellEnd"/>
      <w:r w:rsidR="008A6C57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, factoextra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B643DC" w:rsidRPr="00724D30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2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bClust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B643DC" w:rsidRPr="00724D30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>fpc</w:t>
      </w:r>
      <w:proofErr w:type="spellEnd"/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pvClust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B643DC" w:rsidRPr="00724D30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4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d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a </w:t>
      </w:r>
      <w:r w:rsidR="00834CB5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matrix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34CB5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mprised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>66 cases and 16 variables (5 quantitative and 11 qualitative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nes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. Clustering tendency was assessed using 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opkins statistic (H) and 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visual assessment of cluster tendency algorithm</w:t>
      </w:r>
      <w:r w:rsidR="00B643DC" w:rsidRPr="00724D30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5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o confirm </w:t>
      </w:r>
      <w:r w:rsidR="00834CB5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 non-random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ructure of </w:t>
      </w:r>
      <w:r w:rsidR="00834CB5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clusters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o reduce 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dimensionality,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 factor analysis of mixed data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>(FAMD)</w:t>
      </w:r>
      <w:r w:rsidR="00834CB5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s used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834CB5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llowing for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>both quantitative and qualitative variables</w:t>
      </w:r>
      <w:r w:rsidR="00834CB5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put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834CB5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us raw variables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the data </w:t>
      </w:r>
      <w:r w:rsidR="00834CB5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matrix were subsided by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8 continuous principal component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34CB5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xplaining in total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72.3% of </w:t>
      </w:r>
      <w:r w:rsidR="00834CB5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variability. FAMD </w:t>
      </w:r>
      <w:r w:rsidR="00834CB5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s considered as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 denoising </w:t>
      </w:r>
      <w:r w:rsidR="00834CB5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procedure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ich </w:t>
      </w:r>
      <w:r w:rsidR="00834CB5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llows for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 more stable clustering. </w:t>
      </w:r>
      <w:r w:rsidR="00834CB5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U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supervised hierarchical cluster analysis </w:t>
      </w:r>
      <w:r w:rsidR="00834CB5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as done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sing 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>Ward’s algorithm based on Euclidean distance. To determine the optimal number of clusters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, the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>NbClust</w:t>
      </w:r>
      <w:proofErr w:type="spellEnd"/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unction in 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>R package was used. In this method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834CB5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30 available indices were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>computed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cluding Elbow, CCC, Silhouette and Gap statistics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select the most appropriate number of clusters based on the majority rule. 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ternal 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validation of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>cluster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s performed 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without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ference to external information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n assignment of cases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mputed 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dices 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of the cases grouping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o four clusters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>measure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d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mpactness, connectedness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separation of the cluster partition. 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ext, 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cision tree analysis was performed using all 16 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aw 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variables to predict the cluster assignment for each 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data case. Agreement between clustering and decision tree grouping was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alculated 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US"/>
        </w:rPr>
        <w:t>as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hen's kappa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efficient, which evaluates inter-ratter reliability</w:t>
      </w:r>
      <w:r w:rsidRPr="00724D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</w:p>
    <w:p w14:paraId="0BA590E1" w14:textId="0786D365" w:rsidR="00E036E4" w:rsidRDefault="00E036E4" w:rsidP="00755F72">
      <w:pPr>
        <w:spacing w:line="360" w:lineRule="auto"/>
        <w:rPr>
          <w:rStyle w:val="Hipercze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</w:pPr>
    </w:p>
    <w:p w14:paraId="5A687A18" w14:textId="7BE78005" w:rsidR="000855D9" w:rsidRDefault="000855D9" w:rsidP="00755F72">
      <w:pPr>
        <w:spacing w:line="360" w:lineRule="auto"/>
        <w:rPr>
          <w:rStyle w:val="Hipercze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7B2731A1" wp14:editId="29D7F6BD">
            <wp:extent cx="3445625" cy="522870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5625" cy="522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F90A7" w14:textId="003B8C6D" w:rsidR="000855D9" w:rsidRPr="000855D9" w:rsidRDefault="000855D9" w:rsidP="00755F7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55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0855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Pr="000855D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0855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0855D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bookmarkStart w:id="0" w:name="_Hlk115771174"/>
      <w:r w:rsidRPr="000855D9">
        <w:rPr>
          <w:rFonts w:ascii="Times New Roman" w:hAnsi="Times New Roman" w:cs="Times New Roman"/>
          <w:sz w:val="24"/>
          <w:szCs w:val="24"/>
          <w:lang w:val="en-US"/>
        </w:rPr>
        <w:t xml:space="preserve">dendrogram showing a hierarchical cluster analysis of 16 variables among the 66 patients with nonsteroidal anti-inflammatory drug–exacerbated respiratory disease and non-eosinophilic asthma. </w:t>
      </w:r>
      <w:bookmarkEnd w:id="0"/>
      <w:r w:rsidRPr="000855D9">
        <w:rPr>
          <w:rFonts w:ascii="Times New Roman" w:hAnsi="Times New Roman" w:cs="Times New Roman"/>
          <w:sz w:val="24"/>
          <w:szCs w:val="24"/>
          <w:lang w:val="en-US"/>
        </w:rPr>
        <w:t>Cluster analysis was performed using the Ward method on Spearman's correlation. Each color represents a different cluster: blue – cluster #4, yellow – cluster #2, gray – cluster #1, red – cluster #3.</w:t>
      </w:r>
    </w:p>
    <w:p w14:paraId="02CFA210" w14:textId="77777777" w:rsidR="000855D9" w:rsidRPr="000855D9" w:rsidRDefault="000855D9" w:rsidP="00755F72">
      <w:pPr>
        <w:spacing w:line="360" w:lineRule="auto"/>
        <w:rPr>
          <w:rStyle w:val="Hipercze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</w:pPr>
    </w:p>
    <w:p w14:paraId="4F55E960" w14:textId="34DFE01D" w:rsidR="00647662" w:rsidRPr="00724D30" w:rsidRDefault="00647662" w:rsidP="00755F72">
      <w:pPr>
        <w:spacing w:line="360" w:lineRule="auto"/>
        <w:rPr>
          <w:rStyle w:val="Hipercze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</w:pPr>
      <w:r w:rsidRPr="00724D30">
        <w:rPr>
          <w:rStyle w:val="Hipercze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t>Correlation</w:t>
      </w:r>
      <w:r w:rsidR="00486D68" w:rsidRPr="00724D30">
        <w:rPr>
          <w:rStyle w:val="Hipercze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t>s</w:t>
      </w:r>
      <w:r w:rsidR="00E036E4" w:rsidRPr="00724D30">
        <w:rPr>
          <w:rStyle w:val="Hipercze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t xml:space="preserve"> between studied biomarkers</w:t>
      </w:r>
    </w:p>
    <w:p w14:paraId="2DE6E47D" w14:textId="0D480F8A" w:rsidR="00647662" w:rsidRPr="00724D30" w:rsidRDefault="00647662" w:rsidP="00755F72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percent of sputum neutrophils (%) and 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GB"/>
        </w:rPr>
        <w:t>determining</w:t>
      </w:r>
      <w:r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eutrophilic 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GB"/>
        </w:rPr>
        <w:t>inflammatory pattern</w:t>
      </w:r>
      <w:r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GB"/>
        </w:rPr>
        <w:t>did not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724D30">
        <w:rPr>
          <w:rFonts w:ascii="Times New Roman" w:hAnsi="Times New Roman" w:cs="Times New Roman"/>
          <w:bCs/>
          <w:sz w:val="24"/>
          <w:szCs w:val="24"/>
          <w:lang w:val="en-GB"/>
        </w:rPr>
        <w:t>correlate with PGD</w:t>
      </w:r>
      <w:r w:rsidRPr="00724D30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="00486D68"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evels</w:t>
      </w:r>
      <w:r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GB"/>
        </w:rPr>
        <w:t>induced sputum supernatant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724D30">
        <w:rPr>
          <w:rFonts w:ascii="Times New Roman" w:hAnsi="Times New Roman" w:cs="Times New Roman"/>
          <w:bCs/>
          <w:sz w:val="24"/>
          <w:szCs w:val="24"/>
          <w:lang w:val="en-GB"/>
        </w:rPr>
        <w:t>in the whole NEA group (n = 66)</w:t>
      </w:r>
      <w:r w:rsidR="00E036E4"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The correlation re-analysed in clustered subsets were also </w:t>
      </w:r>
      <w:r w:rsidR="00724D30" w:rsidRPr="00724D30">
        <w:rPr>
          <w:rFonts w:ascii="Times New Roman" w:hAnsi="Times New Roman" w:cs="Times New Roman"/>
          <w:bCs/>
          <w:sz w:val="24"/>
          <w:szCs w:val="24"/>
          <w:lang w:val="en-GB"/>
        </w:rPr>
        <w:t>insignificant</w:t>
      </w:r>
      <w:r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Only in 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uster </w:t>
      </w:r>
      <w:r w:rsidR="00724D30" w:rsidRPr="00724D30">
        <w:rPr>
          <w:rFonts w:ascii="Times New Roman" w:hAnsi="Times New Roman" w:cs="Times New Roman"/>
          <w:bCs/>
          <w:sz w:val="24"/>
          <w:szCs w:val="24"/>
          <w:lang w:val="en-GB"/>
        </w:rPr>
        <w:t>#</w:t>
      </w:r>
      <w:r w:rsidRPr="00724D30">
        <w:rPr>
          <w:rFonts w:ascii="Times New Roman" w:hAnsi="Times New Roman" w:cs="Times New Roman"/>
          <w:bCs/>
          <w:sz w:val="24"/>
          <w:szCs w:val="24"/>
          <w:lang w:val="en-GB"/>
        </w:rPr>
        <w:t>1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24D30"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re was a weak trend for a negative </w:t>
      </w:r>
      <w:r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rrelation between sputum </w:t>
      </w:r>
      <w:r w:rsidR="00724D30"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eutrophils (%) and </w:t>
      </w:r>
      <w:r w:rsidRPr="00724D30">
        <w:rPr>
          <w:rFonts w:ascii="Times New Roman" w:hAnsi="Times New Roman" w:cs="Times New Roman"/>
          <w:bCs/>
          <w:sz w:val="24"/>
          <w:szCs w:val="24"/>
          <w:lang w:val="en-GB"/>
        </w:rPr>
        <w:t>PGD</w:t>
      </w:r>
      <w:r w:rsidRPr="00724D30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evel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B643DC" w:rsidRPr="00724D30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Pr="00724D30">
        <w:rPr>
          <w:rFonts w:ascii="Times New Roman" w:hAnsi="Times New Roman" w:cs="Times New Roman"/>
          <w:bCs/>
          <w:sz w:val="24"/>
          <w:szCs w:val="24"/>
          <w:lang w:val="en-GB"/>
        </w:rPr>
        <w:t>r = -0.435</w:t>
      </w:r>
      <w:r w:rsidR="00724D30"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</w:t>
      </w:r>
      <w:r w:rsidR="00724D30" w:rsidRPr="00724D30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</w:t>
      </w:r>
      <w:r w:rsidR="00724D30" w:rsidRPr="00724D30">
        <w:rPr>
          <w:rFonts w:ascii="Times New Roman" w:hAnsi="Times New Roman" w:cs="Times New Roman"/>
          <w:bCs/>
          <w:sz w:val="24"/>
          <w:szCs w:val="24"/>
          <w:lang w:val="en-GB"/>
        </w:rPr>
        <w:t>=</w:t>
      </w:r>
      <w:r w:rsidRPr="00724D3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0.09). </w:t>
      </w:r>
    </w:p>
    <w:p w14:paraId="736F2AD6" w14:textId="77777777" w:rsidR="00B643DC" w:rsidRPr="00724D30" w:rsidRDefault="00B643DC" w:rsidP="00B643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F3734D" w14:textId="00923324" w:rsidR="00B643DC" w:rsidRPr="00724D30" w:rsidRDefault="00B643DC" w:rsidP="00755F7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24D30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7C9B195A" w14:textId="03961570" w:rsidR="00B643DC" w:rsidRPr="00724D30" w:rsidRDefault="00B643DC" w:rsidP="00755F7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4D30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proofErr w:type="spellStart"/>
      <w:r w:rsidRPr="00724D30">
        <w:rPr>
          <w:rFonts w:ascii="Times New Roman" w:hAnsi="Times New Roman" w:cs="Times New Roman"/>
          <w:sz w:val="24"/>
          <w:szCs w:val="24"/>
          <w:lang w:val="en-US"/>
        </w:rPr>
        <w:t>Kassambara</w:t>
      </w:r>
      <w:proofErr w:type="spellEnd"/>
      <w:r w:rsidRPr="00724D30">
        <w:rPr>
          <w:rFonts w:ascii="Times New Roman" w:hAnsi="Times New Roman" w:cs="Times New Roman"/>
          <w:sz w:val="24"/>
          <w:szCs w:val="24"/>
          <w:lang w:val="en-US"/>
        </w:rPr>
        <w:t xml:space="preserve"> A. Practical Guide to Cluster Analysis in R. Unsupervised Machine Learning. Multivariate Analysis I, STHDA. 2017. </w:t>
      </w:r>
      <w:hyperlink r:id="rId6" w:history="1">
        <w:r w:rsidRPr="00724D30">
          <w:rPr>
            <w:rStyle w:val="Hipercze"/>
            <w:rFonts w:ascii="Times New Roman" w:hAnsi="Times New Roman" w:cs="Times New Roman"/>
            <w:color w:val="auto"/>
            <w:sz w:val="24"/>
            <w:szCs w:val="24"/>
            <w:lang w:val="en-US"/>
          </w:rPr>
          <w:t>http://www.sthda.com</w:t>
        </w:r>
      </w:hyperlink>
    </w:p>
    <w:p w14:paraId="65287D5E" w14:textId="1E81B30F" w:rsidR="00B643DC" w:rsidRPr="00724D30" w:rsidRDefault="00B643DC" w:rsidP="00755F7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24D30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proofErr w:type="spellStart"/>
      <w:r w:rsidRPr="00724D30">
        <w:rPr>
          <w:rFonts w:ascii="Times New Roman" w:hAnsi="Times New Roman" w:cs="Times New Roman"/>
          <w:sz w:val="24"/>
          <w:szCs w:val="24"/>
          <w:lang w:val="en-US"/>
        </w:rPr>
        <w:t>Kassambara</w:t>
      </w:r>
      <w:proofErr w:type="spellEnd"/>
      <w:r w:rsidRPr="00724D30">
        <w:rPr>
          <w:rFonts w:ascii="Times New Roman" w:hAnsi="Times New Roman" w:cs="Times New Roman"/>
          <w:sz w:val="24"/>
          <w:szCs w:val="24"/>
          <w:lang w:val="en-US"/>
        </w:rPr>
        <w:t xml:space="preserve"> A. Practical Guide to Principal Component Methods in R Multivariate Analysis II, STHDA. </w:t>
      </w:r>
      <w:hyperlink r:id="rId7" w:history="1">
        <w:r w:rsidRPr="00724D30">
          <w:rPr>
            <w:rStyle w:val="Hipercze"/>
            <w:rFonts w:ascii="Times New Roman" w:hAnsi="Times New Roman" w:cs="Times New Roman"/>
            <w:color w:val="auto"/>
            <w:sz w:val="24"/>
            <w:szCs w:val="24"/>
            <w:lang w:val="en-GB"/>
          </w:rPr>
          <w:t>http://www.sthda.com</w:t>
        </w:r>
      </w:hyperlink>
      <w:r w:rsidRPr="00724D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7A5724B" w14:textId="0C13C1E2" w:rsidR="00B643DC" w:rsidRPr="00724D30" w:rsidRDefault="00B643DC" w:rsidP="00755F7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4D30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proofErr w:type="spellStart"/>
      <w:r w:rsidRPr="00724D30">
        <w:rPr>
          <w:rFonts w:ascii="Times New Roman" w:hAnsi="Times New Roman" w:cs="Times New Roman"/>
          <w:sz w:val="24"/>
          <w:szCs w:val="24"/>
          <w:lang w:val="en-US"/>
        </w:rPr>
        <w:t>Charrad</w:t>
      </w:r>
      <w:proofErr w:type="spellEnd"/>
      <w:r w:rsidRPr="00724D30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724D30">
        <w:rPr>
          <w:rFonts w:ascii="Times New Roman" w:hAnsi="Times New Roman" w:cs="Times New Roman"/>
          <w:sz w:val="24"/>
          <w:szCs w:val="24"/>
          <w:lang w:val="en-US"/>
        </w:rPr>
        <w:t>Ghazzali</w:t>
      </w:r>
      <w:proofErr w:type="spellEnd"/>
      <w:r w:rsidRPr="00724D30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724D30">
        <w:rPr>
          <w:rFonts w:ascii="Times New Roman" w:hAnsi="Times New Roman" w:cs="Times New Roman"/>
          <w:sz w:val="24"/>
          <w:szCs w:val="24"/>
          <w:lang w:val="en-US"/>
        </w:rPr>
        <w:t>Boiteau</w:t>
      </w:r>
      <w:proofErr w:type="spellEnd"/>
      <w:r w:rsidRPr="00724D30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724D30">
        <w:rPr>
          <w:rFonts w:ascii="Times New Roman" w:hAnsi="Times New Roman" w:cs="Times New Roman"/>
          <w:sz w:val="24"/>
          <w:szCs w:val="24"/>
          <w:lang w:val="en-US"/>
        </w:rPr>
        <w:t>Niknafs</w:t>
      </w:r>
      <w:proofErr w:type="spellEnd"/>
      <w:r w:rsidRPr="00724D30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Pr="00724D30">
        <w:rPr>
          <w:rFonts w:ascii="Times New Roman" w:hAnsi="Times New Roman" w:cs="Times New Roman"/>
          <w:sz w:val="24"/>
          <w:szCs w:val="24"/>
          <w:lang w:val="en-US"/>
        </w:rPr>
        <w:t>NbClust</w:t>
      </w:r>
      <w:proofErr w:type="spellEnd"/>
      <w:r w:rsidRPr="00724D30">
        <w:rPr>
          <w:rFonts w:ascii="Times New Roman" w:hAnsi="Times New Roman" w:cs="Times New Roman"/>
          <w:sz w:val="24"/>
          <w:szCs w:val="24"/>
          <w:lang w:val="en-US"/>
        </w:rPr>
        <w:t xml:space="preserve">: An R Package for Determining the Relevant Number of Clusters in a Data Set. </w:t>
      </w:r>
      <w:r w:rsidRPr="00724D3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 Stat </w:t>
      </w:r>
      <w:proofErr w:type="spellStart"/>
      <w:r w:rsidRPr="00724D30">
        <w:rPr>
          <w:rFonts w:ascii="Times New Roman" w:hAnsi="Times New Roman" w:cs="Times New Roman"/>
          <w:i/>
          <w:iCs/>
          <w:sz w:val="24"/>
          <w:szCs w:val="24"/>
          <w:lang w:val="en-US"/>
        </w:rPr>
        <w:t>Softw</w:t>
      </w:r>
      <w:proofErr w:type="spellEnd"/>
      <w:r w:rsidRPr="00724D30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724D30">
        <w:rPr>
          <w:rFonts w:ascii="Times New Roman" w:hAnsi="Times New Roman" w:cs="Times New Roman"/>
          <w:sz w:val="24"/>
          <w:szCs w:val="24"/>
          <w:lang w:val="en-US"/>
        </w:rPr>
        <w:t xml:space="preserve"> 2014;61:1-36. </w:t>
      </w:r>
      <w:hyperlink r:id="rId8" w:history="1">
        <w:r w:rsidRPr="00724D30">
          <w:rPr>
            <w:rStyle w:val="Hipercze"/>
            <w:rFonts w:ascii="Times New Roman" w:hAnsi="Times New Roman" w:cs="Times New Roman"/>
            <w:color w:val="auto"/>
            <w:sz w:val="24"/>
            <w:szCs w:val="24"/>
            <w:lang w:val="en-US"/>
          </w:rPr>
          <w:t>http://www.jstatsoft.org/v61/i06/</w:t>
        </w:r>
      </w:hyperlink>
    </w:p>
    <w:p w14:paraId="711E576C" w14:textId="2A1BC786" w:rsidR="00B643DC" w:rsidRPr="00724D30" w:rsidRDefault="00B643DC" w:rsidP="00755F72">
      <w:pPr>
        <w:spacing w:line="360" w:lineRule="auto"/>
        <w:rPr>
          <w:rStyle w:val="Hipercz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</w:pPr>
      <w:r w:rsidRPr="00724D30">
        <w:rPr>
          <w:rFonts w:ascii="Times New Roman" w:hAnsi="Times New Roman" w:cs="Times New Roman"/>
          <w:sz w:val="24"/>
          <w:szCs w:val="24"/>
          <w:lang w:val="en-US"/>
        </w:rPr>
        <w:t xml:space="preserve">4 </w:t>
      </w:r>
      <w:proofErr w:type="spellStart"/>
      <w:r w:rsidRPr="00724D30">
        <w:rPr>
          <w:rFonts w:ascii="Times New Roman" w:hAnsi="Times New Roman" w:cs="Times New Roman"/>
          <w:sz w:val="24"/>
          <w:szCs w:val="24"/>
          <w:lang w:val="en-US"/>
        </w:rPr>
        <w:t>Ryota</w:t>
      </w:r>
      <w:proofErr w:type="spellEnd"/>
      <w:r w:rsidRPr="00724D30">
        <w:rPr>
          <w:rFonts w:ascii="Times New Roman" w:hAnsi="Times New Roman" w:cs="Times New Roman"/>
          <w:sz w:val="24"/>
          <w:szCs w:val="24"/>
          <w:lang w:val="en-US"/>
        </w:rPr>
        <w:t xml:space="preserve"> S, Hidetoshi S. </w:t>
      </w:r>
      <w:proofErr w:type="spellStart"/>
      <w:r w:rsidRPr="00724D30">
        <w:rPr>
          <w:rFonts w:ascii="Times New Roman" w:hAnsi="Times New Roman" w:cs="Times New Roman"/>
          <w:sz w:val="24"/>
          <w:szCs w:val="24"/>
          <w:lang w:val="en-US"/>
        </w:rPr>
        <w:t>Pvclust</w:t>
      </w:r>
      <w:proofErr w:type="spellEnd"/>
      <w:r w:rsidRPr="00724D30">
        <w:rPr>
          <w:rFonts w:ascii="Times New Roman" w:hAnsi="Times New Roman" w:cs="Times New Roman"/>
          <w:sz w:val="24"/>
          <w:szCs w:val="24"/>
          <w:lang w:val="en-US"/>
        </w:rPr>
        <w:t>: an R package for assessing the uncertainty in hierarchical clustering.</w:t>
      </w:r>
      <w:r w:rsidR="00724D30" w:rsidRPr="00724D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4D30">
        <w:rPr>
          <w:rFonts w:ascii="Times New Roman" w:hAnsi="Times New Roman" w:cs="Times New Roman"/>
          <w:i/>
          <w:iCs/>
          <w:sz w:val="24"/>
          <w:szCs w:val="24"/>
          <w:lang w:val="en-US"/>
        </w:rPr>
        <w:t>Bioinformatics</w:t>
      </w:r>
      <w:r w:rsidRPr="00724D30">
        <w:rPr>
          <w:rFonts w:ascii="Times New Roman" w:hAnsi="Times New Roman" w:cs="Times New Roman"/>
          <w:sz w:val="24"/>
          <w:szCs w:val="24"/>
          <w:lang w:val="en-US"/>
        </w:rPr>
        <w:t xml:space="preserve">. 2006;22:1540-1542. </w:t>
      </w:r>
      <w:hyperlink r:id="rId9" w:history="1">
        <w:r w:rsidRPr="00724D30">
          <w:rPr>
            <w:rStyle w:val="Hipercze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doi.org/10.1093/bioinformatics/btl117</w:t>
        </w:r>
      </w:hyperlink>
    </w:p>
    <w:p w14:paraId="614C2892" w14:textId="73CFBE3B" w:rsidR="005E7A4E" w:rsidRPr="00724D30" w:rsidRDefault="00B643DC" w:rsidP="00755F7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4D30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proofErr w:type="spellStart"/>
      <w:r w:rsidRPr="00724D30">
        <w:rPr>
          <w:rFonts w:ascii="Times New Roman" w:hAnsi="Times New Roman" w:cs="Times New Roman"/>
          <w:sz w:val="24"/>
          <w:szCs w:val="24"/>
          <w:lang w:val="en-US"/>
        </w:rPr>
        <w:t>Bezdek</w:t>
      </w:r>
      <w:proofErr w:type="spellEnd"/>
      <w:r w:rsidRPr="00724D30">
        <w:rPr>
          <w:rFonts w:ascii="Times New Roman" w:hAnsi="Times New Roman" w:cs="Times New Roman"/>
          <w:sz w:val="24"/>
          <w:szCs w:val="24"/>
          <w:lang w:val="en-US"/>
        </w:rPr>
        <w:t xml:space="preserve"> J, Hathaway RJ. VAT: A tool for visual assessment of (cluster) tendency. Proceedings of the International Joint Conference on Neural Networks. 2002. </w:t>
      </w:r>
      <w:hyperlink r:id="rId10" w:history="1">
        <w:r w:rsidRPr="00724D30">
          <w:rPr>
            <w:rStyle w:val="Hipercze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ieeexplore.ieee.org/xpl/conhome/7877/proceeding</w:t>
        </w:r>
      </w:hyperlink>
    </w:p>
    <w:sectPr w:rsidR="005E7A4E" w:rsidRPr="00724D30" w:rsidSect="005764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47DAA"/>
    <w:multiLevelType w:val="hybridMultilevel"/>
    <w:tmpl w:val="14E4DC8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3A0166"/>
    <w:multiLevelType w:val="hybridMultilevel"/>
    <w:tmpl w:val="2F1C9050"/>
    <w:lvl w:ilvl="0" w:tplc="0415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num w:numId="1" w16cid:durableId="1662734002">
    <w:abstractNumId w:val="1"/>
  </w:num>
  <w:num w:numId="2" w16cid:durableId="17380452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518C"/>
    <w:rsid w:val="000855D9"/>
    <w:rsid w:val="00125809"/>
    <w:rsid w:val="0016468B"/>
    <w:rsid w:val="001B7DC5"/>
    <w:rsid w:val="001D61D9"/>
    <w:rsid w:val="00257A7D"/>
    <w:rsid w:val="00287442"/>
    <w:rsid w:val="0036046D"/>
    <w:rsid w:val="0038518C"/>
    <w:rsid w:val="004676A2"/>
    <w:rsid w:val="00486D68"/>
    <w:rsid w:val="004A3195"/>
    <w:rsid w:val="004B765E"/>
    <w:rsid w:val="004B7BBB"/>
    <w:rsid w:val="005243FC"/>
    <w:rsid w:val="005670CC"/>
    <w:rsid w:val="00575754"/>
    <w:rsid w:val="00576480"/>
    <w:rsid w:val="005E7A4E"/>
    <w:rsid w:val="0063066F"/>
    <w:rsid w:val="00635543"/>
    <w:rsid w:val="00642B8A"/>
    <w:rsid w:val="00647662"/>
    <w:rsid w:val="006748BB"/>
    <w:rsid w:val="006852B9"/>
    <w:rsid w:val="007079C8"/>
    <w:rsid w:val="007219BD"/>
    <w:rsid w:val="00724D30"/>
    <w:rsid w:val="007441BF"/>
    <w:rsid w:val="00755F72"/>
    <w:rsid w:val="00771F8E"/>
    <w:rsid w:val="00834CB5"/>
    <w:rsid w:val="008707CA"/>
    <w:rsid w:val="008A6C57"/>
    <w:rsid w:val="00944438"/>
    <w:rsid w:val="00947378"/>
    <w:rsid w:val="009B763A"/>
    <w:rsid w:val="00A11DE8"/>
    <w:rsid w:val="00A473E5"/>
    <w:rsid w:val="00A6204A"/>
    <w:rsid w:val="00AB11EC"/>
    <w:rsid w:val="00AE2446"/>
    <w:rsid w:val="00AF57AD"/>
    <w:rsid w:val="00B41D27"/>
    <w:rsid w:val="00B643DC"/>
    <w:rsid w:val="00B81BB0"/>
    <w:rsid w:val="00BC6820"/>
    <w:rsid w:val="00BD2F56"/>
    <w:rsid w:val="00BD59A7"/>
    <w:rsid w:val="00C011D5"/>
    <w:rsid w:val="00C338E8"/>
    <w:rsid w:val="00C452B8"/>
    <w:rsid w:val="00C81916"/>
    <w:rsid w:val="00C81D6F"/>
    <w:rsid w:val="00CA68E0"/>
    <w:rsid w:val="00CF4C8C"/>
    <w:rsid w:val="00D5527B"/>
    <w:rsid w:val="00DA5D6A"/>
    <w:rsid w:val="00E036E4"/>
    <w:rsid w:val="00E274D6"/>
    <w:rsid w:val="00F94BC3"/>
    <w:rsid w:val="00FA17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0C0A0"/>
  <w15:docId w15:val="{F6792373-D60E-43C9-A008-46F07D4FB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76480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AF57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A11DE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A11DE8"/>
    <w:rPr>
      <w:rFonts w:ascii="Consolas" w:hAnsi="Consolas"/>
      <w:sz w:val="20"/>
      <w:szCs w:val="20"/>
    </w:rPr>
  </w:style>
  <w:style w:type="paragraph" w:styleId="Akapitzlist">
    <w:name w:val="List Paragraph"/>
    <w:basedOn w:val="Normalny"/>
    <w:uiPriority w:val="34"/>
    <w:qFormat/>
    <w:rsid w:val="004B765E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BD59A7"/>
    <w:rPr>
      <w:color w:val="0563C1" w:themeColor="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BD59A7"/>
    <w:rPr>
      <w:color w:val="605E5C"/>
      <w:shd w:val="clear" w:color="auto" w:fill="E1DFDD"/>
    </w:rPr>
  </w:style>
  <w:style w:type="character" w:customStyle="1" w:styleId="Nagwek2Znak">
    <w:name w:val="Nagłówek 2 Znak"/>
    <w:basedOn w:val="Domylnaczcionkaakapitu"/>
    <w:link w:val="Nagwek2"/>
    <w:uiPriority w:val="9"/>
    <w:rsid w:val="00AF57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oprawka">
    <w:name w:val="Revision"/>
    <w:hidden/>
    <w:uiPriority w:val="99"/>
    <w:semiHidden/>
    <w:rsid w:val="00B643DC"/>
    <w:pPr>
      <w:spacing w:after="0" w:line="240" w:lineRule="auto"/>
    </w:pPr>
  </w:style>
  <w:style w:type="character" w:styleId="Nierozpoznanawzmianka">
    <w:name w:val="Unresolved Mention"/>
    <w:basedOn w:val="Domylnaczcionkaakapitu"/>
    <w:uiPriority w:val="99"/>
    <w:semiHidden/>
    <w:unhideWhenUsed/>
    <w:rsid w:val="00B643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9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8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jstatsoft.org/v61/i06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sthda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thda.com" TargetMode="External"/><Relationship Id="rId11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hyperlink" Target="https://ieeexplore.ieee.org/xpl/conhome/7877/proceedin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3/bioinformatics/btl117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43</Words>
  <Characters>3264</Characters>
  <Application>Microsoft Office Word</Application>
  <DocSecurity>0</DocSecurity>
  <Lines>27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cyna Mastalerz</dc:creator>
  <cp:lastModifiedBy>Marek Sanak</cp:lastModifiedBy>
  <cp:revision>8</cp:revision>
  <dcterms:created xsi:type="dcterms:W3CDTF">2022-10-22T13:39:00Z</dcterms:created>
  <dcterms:modified xsi:type="dcterms:W3CDTF">2023-02-12T19:52:00Z</dcterms:modified>
</cp:coreProperties>
</file>